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79B" w:rsidRDefault="00164F82">
      <w:pPr>
        <w:spacing w:after="242" w:line="246" w:lineRule="auto"/>
        <w:ind w:left="-5" w:right="-15" w:hanging="10"/>
      </w:pPr>
      <w:bookmarkStart w:id="0" w:name="_GoBack"/>
      <w:bookmarkEnd w:id="0"/>
      <w:r>
        <w:rPr>
          <w:rFonts w:ascii="Courier New" w:eastAsia="Courier New" w:hAnsi="Courier New" w:cs="Courier New"/>
          <w:sz w:val="20"/>
        </w:rPr>
        <w:t xml:space="preserve">Student Edition of </w:t>
      </w:r>
      <w:proofErr w:type="spellStart"/>
      <w:r>
        <w:rPr>
          <w:rFonts w:ascii="Courier New" w:eastAsia="Courier New" w:hAnsi="Courier New" w:cs="Courier New"/>
          <w:sz w:val="20"/>
        </w:rPr>
        <w:t>Statistix</w:t>
      </w:r>
      <w:proofErr w:type="spellEnd"/>
      <w:r>
        <w:rPr>
          <w:rFonts w:ascii="Courier New" w:eastAsia="Courier New" w:hAnsi="Courier New" w:cs="Courier New"/>
          <w:sz w:val="20"/>
        </w:rPr>
        <w:t xml:space="preserve"> 10.0          anova-1-10.sx, 8/13/2021, 10:34:12 AM</w:t>
      </w:r>
    </w:p>
    <w:p w:rsidR="009D079B" w:rsidRDefault="00164F82">
      <w:pPr>
        <w:spacing w:after="263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Factorial AOV Table for trait11  </w:t>
      </w:r>
    </w:p>
    <w:tbl>
      <w:tblPr>
        <w:tblStyle w:val="TableGrid"/>
        <w:tblW w:w="576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920"/>
        <w:gridCol w:w="841"/>
      </w:tblGrid>
      <w:tr w:rsidR="009D079B">
        <w:trPr>
          <w:trHeight w:val="207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11.2759 11.2759 8.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58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1.3897 1.3897 1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076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33.3768 11.1256 8.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2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0.3039 0.3039 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6311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1.3434 0.4478 0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919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1.0558 0.3519 0.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449</w:t>
            </w:r>
          </w:p>
        </w:tc>
      </w:tr>
      <w:tr w:rsidR="009D079B">
        <w:trPr>
          <w:trHeight w:val="18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4.0982 1.3661 1.06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41.3652 1.2927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94.2088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5.5871</w:t>
            </w:r>
          </w:p>
          <w:p w:rsidR="009D079B" w:rsidRDefault="00164F82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35</w:t>
            </w:r>
          </w:p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12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811</w:t>
            </w:r>
          </w:p>
        </w:tc>
      </w:tr>
      <w:tr w:rsidR="009D079B">
        <w:trPr>
          <w:trHeight w:val="33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 0.179 0.1788 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134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68.104 68.1038 4.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401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69.452 23.1507 1.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219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25.693 25.6930 1.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198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 2.016 0.6721 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87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 0.998 0.3327 0.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954</w:t>
            </w:r>
          </w:p>
        </w:tc>
      </w:tr>
      <w:tr w:rsidR="009D079B">
        <w:trPr>
          <w:trHeight w:val="18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2.428 0.8094 0.05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475.879 14.8712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644.750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19.190</w:t>
            </w:r>
          </w:p>
          <w:p w:rsidR="009D079B" w:rsidRDefault="00164F82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10</w:t>
            </w:r>
          </w:p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13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830</w:t>
            </w:r>
          </w:p>
        </w:tc>
      </w:tr>
      <w:tr w:rsidR="009D079B">
        <w:trPr>
          <w:trHeight w:val="33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1070.7 1070.69 18.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1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2965.7 2965.74 51.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8929.9 2976.63 51.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 225.8 225.77 3.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557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 354.2 118.06 2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1249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 977.4 325.81 5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31</w:t>
            </w:r>
          </w:p>
        </w:tc>
      </w:tr>
      <w:tr w:rsidR="009D079B">
        <w:trPr>
          <w:trHeight w:val="185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364.8 121.59 2.12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1832.2  57.26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16720.7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33.394</w:t>
            </w:r>
          </w:p>
          <w:p w:rsidR="009D079B" w:rsidRDefault="00164F82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2.66</w:t>
            </w:r>
          </w:p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trait14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1167</w:t>
            </w:r>
          </w:p>
        </w:tc>
      </w:tr>
      <w:tr w:rsidR="009D079B">
        <w:trPr>
          <w:trHeight w:val="33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0.02556 0.02556 5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31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0.04620 0.04620 9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48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lastRenderedPageBreak/>
              <w:t>P      3 0.40968 0.13656 27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0.00034 0.00034 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972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0.01444 0.00481 0.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4238</w:t>
            </w:r>
          </w:p>
        </w:tc>
      </w:tr>
      <w:tr w:rsidR="009D079B">
        <w:trPr>
          <w:trHeight w:val="216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0.05906 0.01969 3.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171</w:t>
            </w:r>
          </w:p>
        </w:tc>
      </w:tr>
      <w:tr w:rsidR="009D079B">
        <w:trPr>
          <w:trHeight w:val="632"/>
        </w:trPr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0.00028 0.00009 0.02</w:t>
            </w:r>
          </w:p>
          <w:p w:rsidR="009D079B" w:rsidRDefault="00164F82">
            <w:pPr>
              <w:ind w:right="597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Error 32 0.16057 0.00502 Total 47 0.716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965</w:t>
            </w:r>
          </w:p>
        </w:tc>
      </w:tr>
    </w:tbl>
    <w:p w:rsidR="009D079B" w:rsidRDefault="00164F82">
      <w:pPr>
        <w:spacing w:after="20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Grand Mean 0.3375</w:t>
      </w:r>
    </w:p>
    <w:p w:rsidR="009D079B" w:rsidRDefault="00164F82">
      <w:pPr>
        <w:spacing w:after="242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V</w:t>
      </w:r>
      <w:r>
        <w:rPr>
          <w:rFonts w:ascii="Courier New" w:eastAsia="Courier New" w:hAnsi="Courier New" w:cs="Courier New"/>
          <w:sz w:val="20"/>
        </w:rPr>
        <w:tab/>
        <w:t xml:space="preserve"> 20.99</w:t>
      </w:r>
    </w:p>
    <w:p w:rsidR="009D079B" w:rsidRDefault="00164F82">
      <w:pPr>
        <w:spacing w:after="263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Factorial AOV Table for </w:t>
      </w:r>
      <w:proofErr w:type="spellStart"/>
      <w:r>
        <w:rPr>
          <w:rFonts w:ascii="Courier New" w:eastAsia="Courier New" w:hAnsi="Courier New" w:cs="Courier New"/>
          <w:b/>
          <w:sz w:val="20"/>
        </w:rPr>
        <w:t>Chla</w:t>
      </w:r>
      <w:proofErr w:type="spellEnd"/>
      <w:r>
        <w:rPr>
          <w:rFonts w:ascii="Courier New" w:eastAsia="Courier New" w:hAnsi="Courier New" w:cs="Courier New"/>
          <w:b/>
          <w:sz w:val="20"/>
        </w:rPr>
        <w:t xml:space="preserve">  </w:t>
      </w:r>
    </w:p>
    <w:tbl>
      <w:tblPr>
        <w:tblStyle w:val="TableGrid"/>
        <w:tblW w:w="576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080"/>
        <w:gridCol w:w="840"/>
        <w:gridCol w:w="841"/>
      </w:tblGrid>
      <w:tr w:rsidR="009D079B">
        <w:trPr>
          <w:trHeight w:val="207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 78.07 78.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4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530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645.49 645.4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33.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155.67 51.8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2.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632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 98.73 98.7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5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308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 20.57  6.8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860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  7.95  2.6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372</w:t>
            </w:r>
          </w:p>
        </w:tc>
      </w:tr>
      <w:tr w:rsidR="009D079B">
        <w:trPr>
          <w:trHeight w:val="185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13.91  4.635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618.66 19.333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1639.05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21.496</w:t>
            </w:r>
          </w:p>
          <w:p w:rsidR="009D079B" w:rsidRDefault="00164F82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45</w:t>
            </w:r>
          </w:p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hlb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680</w:t>
            </w:r>
          </w:p>
        </w:tc>
      </w:tr>
      <w:tr w:rsidR="009D079B">
        <w:trPr>
          <w:trHeight w:val="33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5.6708 5.67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6.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146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11.1814 11.18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13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10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13.9485 4.64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5.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38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2.6563 2.65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3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868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0.2984 0.09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496</w:t>
            </w:r>
          </w:p>
        </w:tc>
      </w:tr>
      <w:tr w:rsidR="009D079B">
        <w:trPr>
          <w:trHeight w:val="216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0.5354 0.17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890</w:t>
            </w:r>
          </w:p>
        </w:tc>
      </w:tr>
      <w:tr w:rsidR="009D079B">
        <w:trPr>
          <w:trHeight w:val="128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4.6539 1.5513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27.2361 0.8511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66.1807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4.5240</w:t>
            </w:r>
          </w:p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1.82</w:t>
            </w:r>
          </w:p>
        </w:tc>
        <w:tc>
          <w:tcPr>
            <w:tcW w:w="84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ind w:left="120"/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1629</w:t>
            </w:r>
          </w:p>
        </w:tc>
      </w:tr>
      <w:tr w:rsidR="009D079B">
        <w:trPr>
          <w:trHeight w:val="57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carotenoe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:rsidR="009D079B" w:rsidRDefault="009D079B"/>
        </w:tc>
      </w:tr>
      <w:tr w:rsidR="009D079B">
        <w:trPr>
          <w:trHeight w:val="33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SS    MS  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   27    27  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8366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121035 121035 197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30852 10284 16.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  130   130  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6485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 2135   712  1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401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 2348   783  1.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2994</w:t>
            </w:r>
          </w:p>
        </w:tc>
      </w:tr>
      <w:tr w:rsidR="009D079B">
        <w:trPr>
          <w:trHeight w:val="185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lastRenderedPageBreak/>
              <w:t>S*V*P  3   861   287  0.47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19633   614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177021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109.81</w:t>
            </w:r>
          </w:p>
          <w:p w:rsidR="009D079B" w:rsidRDefault="00164F82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2.56</w:t>
            </w:r>
          </w:p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fvm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067</w:t>
            </w:r>
          </w:p>
        </w:tc>
      </w:tr>
      <w:tr w:rsidR="009D079B">
        <w:trPr>
          <w:trHeight w:val="33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 MS   F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0.01044 0.01044 0.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5225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0.02623 0.02623 1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3131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0.03075 0.01025 0.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7466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0.14719 0.14719 5.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210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0.00052 0.00017 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992</w:t>
            </w:r>
          </w:p>
        </w:tc>
      </w:tr>
      <w:tr w:rsidR="009D079B">
        <w:trPr>
          <w:trHeight w:val="216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0.00379 0.00126 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847</w:t>
            </w:r>
          </w:p>
        </w:tc>
      </w:tr>
      <w:tr w:rsidR="009D079B">
        <w:trPr>
          <w:trHeight w:val="20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*P  3 0.00069 0.00023 0.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9988</w:t>
            </w:r>
          </w:p>
        </w:tc>
      </w:tr>
    </w:tbl>
    <w:p w:rsidR="009D079B" w:rsidRDefault="00164F82">
      <w:pPr>
        <w:spacing w:after="242" w:line="246" w:lineRule="auto"/>
        <w:ind w:left="-5" w:right="5288" w:hanging="10"/>
      </w:pPr>
      <w:r>
        <w:rPr>
          <w:rFonts w:ascii="Courier New" w:eastAsia="Courier New" w:hAnsi="Courier New" w:cs="Courier New"/>
          <w:sz w:val="20"/>
        </w:rPr>
        <w:t>Error 32 0.79915 0.02497 Total 47 1.01876</w:t>
      </w:r>
    </w:p>
    <w:p w:rsidR="009D079B" w:rsidRDefault="00164F82">
      <w:pPr>
        <w:spacing w:after="20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Grand Mean 0.7873</w:t>
      </w:r>
    </w:p>
    <w:p w:rsidR="009D079B" w:rsidRDefault="00164F82">
      <w:pPr>
        <w:spacing w:after="242" w:line="246" w:lineRule="auto"/>
        <w:ind w:left="-5" w:right="-15" w:hanging="10"/>
      </w:pPr>
      <w:r>
        <w:rPr>
          <w:rFonts w:ascii="Courier New" w:eastAsia="Courier New" w:hAnsi="Courier New" w:cs="Courier New"/>
          <w:sz w:val="20"/>
        </w:rPr>
        <w:t>CV</w:t>
      </w:r>
      <w:r>
        <w:rPr>
          <w:rFonts w:ascii="Courier New" w:eastAsia="Courier New" w:hAnsi="Courier New" w:cs="Courier New"/>
          <w:sz w:val="20"/>
        </w:rPr>
        <w:tab/>
        <w:t xml:space="preserve"> 20.07</w:t>
      </w:r>
    </w:p>
    <w:p w:rsidR="009D079B" w:rsidRDefault="00164F82">
      <w:pPr>
        <w:spacing w:after="263"/>
        <w:ind w:left="-5" w:right="-15" w:hanging="10"/>
      </w:pPr>
      <w:r>
        <w:rPr>
          <w:rFonts w:ascii="Courier New" w:eastAsia="Courier New" w:hAnsi="Courier New" w:cs="Courier New"/>
          <w:b/>
          <w:sz w:val="20"/>
        </w:rPr>
        <w:t xml:space="preserve">Factorial AOV Table for </w:t>
      </w:r>
      <w:proofErr w:type="spellStart"/>
      <w:proofErr w:type="gramStart"/>
      <w:r>
        <w:rPr>
          <w:rFonts w:ascii="Courier New" w:eastAsia="Courier New" w:hAnsi="Courier New" w:cs="Courier New"/>
          <w:b/>
          <w:sz w:val="20"/>
        </w:rPr>
        <w:t>fo</w:t>
      </w:r>
      <w:proofErr w:type="spellEnd"/>
      <w:proofErr w:type="gramEnd"/>
      <w:r>
        <w:rPr>
          <w:rFonts w:ascii="Courier New" w:eastAsia="Courier New" w:hAnsi="Courier New" w:cs="Courier New"/>
          <w:b/>
          <w:sz w:val="20"/>
        </w:rPr>
        <w:t xml:space="preserve">  </w:t>
      </w:r>
    </w:p>
    <w:tbl>
      <w:tblPr>
        <w:tblStyle w:val="TableGrid"/>
        <w:tblW w:w="6001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320"/>
        <w:gridCol w:w="721"/>
      </w:tblGrid>
      <w:tr w:rsidR="009D079B">
        <w:trPr>
          <w:trHeight w:val="207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SS     MS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F     P</w:t>
            </w:r>
          </w:p>
        </w:tc>
      </w:tr>
      <w:tr w:rsidR="009D079B">
        <w:trPr>
          <w:trHeight w:val="21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 3888 3888.0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3.99 0.0544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  140  140.1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14 0.7071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84098 28032.7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28.76 0.0000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 1452 1452.0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1.49 0.2312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 3623 1207.8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1.24 0.3117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 4510 1503.4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1.54 0.2225</w:t>
            </w:r>
          </w:p>
        </w:tc>
      </w:tr>
      <w:tr w:rsidR="009D079B">
        <w:trPr>
          <w:trHeight w:val="185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 1171  390.4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31191  974.7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130074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149.04</w:t>
            </w:r>
          </w:p>
          <w:p w:rsidR="009D079B" w:rsidRDefault="00164F82">
            <w:pPr>
              <w:spacing w:after="24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20.95</w:t>
            </w:r>
          </w:p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Factorial AOV Table for </w:t>
            </w:r>
            <w:proofErr w:type="spellStart"/>
            <w:r>
              <w:rPr>
                <w:rFonts w:ascii="Courier New" w:eastAsia="Courier New" w:hAnsi="Courier New" w:cs="Courier New"/>
                <w:b/>
                <w:sz w:val="20"/>
              </w:rPr>
              <w:t>fm</w:t>
            </w:r>
            <w:proofErr w:type="spellEnd"/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0.40 0.7535</w:t>
            </w:r>
          </w:p>
        </w:tc>
      </w:tr>
      <w:tr w:rsidR="009D079B">
        <w:trPr>
          <w:trHeight w:val="33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>Source DF     SS    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  F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b/>
                <w:sz w:val="20"/>
              </w:rPr>
              <w:t xml:space="preserve">     P</w:t>
            </w:r>
          </w:p>
        </w:tc>
      </w:tr>
      <w:tr w:rsidR="009D079B">
        <w:trPr>
          <w:trHeight w:val="21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      1  50830 508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2620.6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      1 239419 2394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12343.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P      3 1011257 3370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17379.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V    1 419628 4196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21634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S*P    3 197146 65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 xml:space="preserve"> 3388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216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V*P    3 621314 207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10677.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  <w:tr w:rsidR="009D079B">
        <w:trPr>
          <w:trHeight w:val="128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S*V*P  3 646202 215401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Error 32    621    19</w:t>
            </w:r>
          </w:p>
          <w:p w:rsidR="009D079B" w:rsidRDefault="00164F82">
            <w:pPr>
              <w:spacing w:after="236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Total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>47 3186417</w:t>
            </w:r>
          </w:p>
          <w:p w:rsidR="009D079B" w:rsidRDefault="00164F82">
            <w:pPr>
              <w:spacing w:after="20" w:line="240" w:lineRule="auto"/>
            </w:pPr>
            <w:r>
              <w:rPr>
                <w:rFonts w:ascii="Courier New" w:eastAsia="Courier New" w:hAnsi="Courier New" w:cs="Courier New"/>
                <w:sz w:val="20"/>
              </w:rPr>
              <w:t>Grand Mean 679.83</w:t>
            </w:r>
          </w:p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CV</w:t>
            </w:r>
            <w:r>
              <w:rPr>
                <w:rFonts w:ascii="Courier New" w:eastAsia="Courier New" w:hAnsi="Courier New" w:cs="Courier New"/>
                <w:sz w:val="20"/>
              </w:rPr>
              <w:tab/>
              <w:t xml:space="preserve">  0.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r>
              <w:rPr>
                <w:rFonts w:ascii="Courier New" w:eastAsia="Courier New" w:hAnsi="Courier New" w:cs="Courier New"/>
                <w:sz w:val="20"/>
              </w:rPr>
              <w:t>11105.5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:rsidR="009D079B" w:rsidRDefault="00164F82">
            <w:pPr>
              <w:jc w:val="both"/>
            </w:pPr>
            <w:r>
              <w:rPr>
                <w:rFonts w:ascii="Courier New" w:eastAsia="Courier New" w:hAnsi="Courier New" w:cs="Courier New"/>
                <w:sz w:val="20"/>
              </w:rPr>
              <w:t>0.0000</w:t>
            </w:r>
          </w:p>
        </w:tc>
      </w:tr>
    </w:tbl>
    <w:p w:rsidR="00164F82" w:rsidRDefault="00164F82"/>
    <w:sectPr w:rsidR="00164F82">
      <w:pgSz w:w="12240" w:h="15840"/>
      <w:pgMar w:top="755" w:right="1909" w:bottom="1571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MzA0NDI1ArINLZV0lIJTi4sz8/NACgxrATQ8PUIsAAAA"/>
  </w:docVars>
  <w:rsids>
    <w:rsidRoot w:val="009D079B"/>
    <w:rsid w:val="00164F82"/>
    <w:rsid w:val="0079606E"/>
    <w:rsid w:val="009D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CB663B-FFB0-43EE-A4FB-BEF8156C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45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cp:lastModifiedBy>Microsoft account</cp:lastModifiedBy>
  <cp:revision>2</cp:revision>
  <dcterms:created xsi:type="dcterms:W3CDTF">2023-03-30T14:28:00Z</dcterms:created>
  <dcterms:modified xsi:type="dcterms:W3CDTF">2023-03-30T14:28:00Z</dcterms:modified>
</cp:coreProperties>
</file>